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EBC1EE" w14:textId="77777777" w:rsidR="00C32EB7" w:rsidRPr="00C32EB7" w:rsidRDefault="00C32EB7" w:rsidP="00C32EB7">
      <w:pPr>
        <w:keepNext/>
        <w:keepLines/>
        <w:spacing w:before="320" w:after="80" w:line="276" w:lineRule="auto"/>
        <w:outlineLvl w:val="2"/>
        <w:rPr>
          <w:rFonts w:ascii="Arial" w:eastAsia="Arial" w:hAnsi="Arial" w:cs="Arial"/>
          <w:color w:val="000000"/>
          <w:kern w:val="0"/>
          <w:sz w:val="28"/>
          <w:szCs w:val="28"/>
          <w:lang w:val="en"/>
          <w14:ligatures w14:val="none"/>
        </w:rPr>
      </w:pPr>
      <w:r w:rsidRPr="00C32EB7">
        <w:rPr>
          <w:rFonts w:ascii="Arial" w:eastAsia="Arial" w:hAnsi="Arial" w:cs="Arial"/>
          <w:color w:val="000000"/>
          <w:kern w:val="0"/>
          <w:sz w:val="28"/>
          <w:szCs w:val="28"/>
          <w:lang w:val="en"/>
          <w14:ligatures w14:val="none"/>
        </w:rPr>
        <w:t>Multimedia Appendix 1: Joanna Briggs Institute PCC framework rationale behind each research question</w:t>
      </w:r>
    </w:p>
    <w:p w14:paraId="1E7BB5C2" w14:textId="77777777" w:rsidR="00C32EB7" w:rsidRPr="00C32EB7" w:rsidRDefault="00C32EB7" w:rsidP="00C32EB7">
      <w:pPr>
        <w:spacing w:line="276" w:lineRule="auto"/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</w:p>
    <w:p w14:paraId="0AF89558" w14:textId="77777777" w:rsidR="00C32EB7" w:rsidRPr="00C32EB7" w:rsidRDefault="00C32EB7" w:rsidP="00C32EB7">
      <w:pPr>
        <w:spacing w:line="480" w:lineRule="auto"/>
        <w:jc w:val="both"/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  <w:r w:rsidRPr="00C32EB7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-</w:t>
      </w:r>
      <w:r w:rsidRPr="00C32EB7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ab/>
        <w:t xml:space="preserve">Question 1: What </w:t>
      </w:r>
      <w:proofErr w:type="gramStart"/>
      <w:r w:rsidRPr="00C32EB7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are</w:t>
      </w:r>
      <w:proofErr w:type="gramEnd"/>
      <w:r w:rsidRPr="00C32EB7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 the main opioid use-related research questions approached by applying natural language processing methods to Reddit data?</w:t>
      </w:r>
    </w:p>
    <w:p w14:paraId="7D85F77A" w14:textId="77777777" w:rsidR="00C32EB7" w:rsidRPr="00C32EB7" w:rsidRDefault="00C32EB7" w:rsidP="00C32EB7">
      <w:pPr>
        <w:spacing w:line="480" w:lineRule="auto"/>
        <w:ind w:firstLine="720"/>
        <w:jc w:val="both"/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  <w:r w:rsidRPr="00C32EB7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o</w:t>
      </w:r>
      <w:r w:rsidRPr="00C32EB7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ab/>
        <w:t>Population: People who use opioids</w:t>
      </w:r>
    </w:p>
    <w:p w14:paraId="17741176" w14:textId="77777777" w:rsidR="00C32EB7" w:rsidRPr="00C32EB7" w:rsidRDefault="00C32EB7" w:rsidP="00C32EB7">
      <w:pPr>
        <w:spacing w:line="480" w:lineRule="auto"/>
        <w:ind w:firstLine="720"/>
        <w:jc w:val="both"/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  <w:r w:rsidRPr="00C32EB7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o</w:t>
      </w:r>
      <w:r w:rsidRPr="00C32EB7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ab/>
        <w:t xml:space="preserve">Concept: opioid use-related research questions approached through natural language processing methods </w:t>
      </w:r>
    </w:p>
    <w:p w14:paraId="5ACEA55F" w14:textId="77777777" w:rsidR="00C32EB7" w:rsidRPr="00C32EB7" w:rsidRDefault="00C32EB7" w:rsidP="00C32EB7">
      <w:pPr>
        <w:spacing w:line="480" w:lineRule="auto"/>
        <w:ind w:firstLine="720"/>
        <w:jc w:val="both"/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  <w:r w:rsidRPr="00C32EB7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o</w:t>
      </w:r>
      <w:r w:rsidRPr="00C32EB7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ab/>
        <w:t>Context: Reddit forums</w:t>
      </w:r>
    </w:p>
    <w:p w14:paraId="44AB0E9E" w14:textId="77777777" w:rsidR="00C32EB7" w:rsidRPr="00C32EB7" w:rsidRDefault="00C32EB7" w:rsidP="00C32EB7">
      <w:pPr>
        <w:spacing w:line="480" w:lineRule="auto"/>
        <w:jc w:val="both"/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  <w:r w:rsidRPr="00C32EB7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-</w:t>
      </w:r>
      <w:r w:rsidRPr="00C32EB7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ab/>
        <w:t xml:space="preserve">Question 2: What </w:t>
      </w:r>
      <w:proofErr w:type="gramStart"/>
      <w:r w:rsidRPr="00C32EB7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are</w:t>
      </w:r>
      <w:proofErr w:type="gramEnd"/>
      <w:r w:rsidRPr="00C32EB7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 the main opioid use-related studies’ overarching goals/key objectives pursued by natural language processing methods using Reddit data?</w:t>
      </w:r>
    </w:p>
    <w:p w14:paraId="715CACD2" w14:textId="77777777" w:rsidR="00C32EB7" w:rsidRPr="00C32EB7" w:rsidRDefault="00C32EB7" w:rsidP="00C32EB7">
      <w:pPr>
        <w:spacing w:line="480" w:lineRule="auto"/>
        <w:ind w:left="720"/>
        <w:jc w:val="both"/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  <w:r w:rsidRPr="00C32EB7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o</w:t>
      </w:r>
      <w:r w:rsidRPr="00C32EB7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ab/>
        <w:t>Population: People who use opioids</w:t>
      </w:r>
    </w:p>
    <w:p w14:paraId="0B5EE3F0" w14:textId="77777777" w:rsidR="00C32EB7" w:rsidRPr="00C32EB7" w:rsidRDefault="00C32EB7" w:rsidP="00C32EB7">
      <w:pPr>
        <w:spacing w:line="480" w:lineRule="auto"/>
        <w:ind w:left="720"/>
        <w:jc w:val="both"/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  <w:r w:rsidRPr="00C32EB7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o</w:t>
      </w:r>
      <w:r w:rsidRPr="00C32EB7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ab/>
        <w:t>Concept: Opioid use-related studies’ overarching goals/key objectives approached by natural language processing methods</w:t>
      </w:r>
    </w:p>
    <w:p w14:paraId="525B1407" w14:textId="77777777" w:rsidR="00C32EB7" w:rsidRPr="00C32EB7" w:rsidRDefault="00C32EB7" w:rsidP="00C32EB7">
      <w:pPr>
        <w:spacing w:line="480" w:lineRule="auto"/>
        <w:ind w:left="720"/>
        <w:jc w:val="both"/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  <w:r w:rsidRPr="00C32EB7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o</w:t>
      </w:r>
      <w:r w:rsidRPr="00C32EB7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ab/>
        <w:t>Context: Reddit forums</w:t>
      </w:r>
    </w:p>
    <w:p w14:paraId="0B1C1FF8" w14:textId="77777777" w:rsidR="00C32EB7" w:rsidRPr="00C32EB7" w:rsidRDefault="00C32EB7" w:rsidP="00C32EB7">
      <w:pPr>
        <w:spacing w:line="480" w:lineRule="auto"/>
        <w:jc w:val="both"/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  <w:r w:rsidRPr="00C32EB7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-</w:t>
      </w:r>
      <w:r w:rsidRPr="00C32EB7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ab/>
        <w:t>Question 3: What are the main natural language processing methodologies applied in opioid use-related studies using Reddit data?</w:t>
      </w:r>
    </w:p>
    <w:p w14:paraId="51033540" w14:textId="77777777" w:rsidR="00C32EB7" w:rsidRPr="00C32EB7" w:rsidRDefault="00C32EB7" w:rsidP="00C32EB7">
      <w:pPr>
        <w:spacing w:line="480" w:lineRule="auto"/>
        <w:ind w:left="720"/>
        <w:jc w:val="both"/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  <w:r w:rsidRPr="00C32EB7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o</w:t>
      </w:r>
      <w:r w:rsidRPr="00C32EB7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ab/>
        <w:t>Population: People who use opioids</w:t>
      </w:r>
    </w:p>
    <w:p w14:paraId="031EAF05" w14:textId="77777777" w:rsidR="00C32EB7" w:rsidRPr="00C32EB7" w:rsidRDefault="00C32EB7" w:rsidP="00C32EB7">
      <w:pPr>
        <w:spacing w:line="480" w:lineRule="auto"/>
        <w:ind w:left="720"/>
        <w:jc w:val="both"/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  <w:r w:rsidRPr="00C32EB7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o</w:t>
      </w:r>
      <w:r w:rsidRPr="00C32EB7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ab/>
        <w:t>Concept: natural language processing methodologies applied in opioid use-related studies</w:t>
      </w:r>
    </w:p>
    <w:p w14:paraId="4B2D1354" w14:textId="77777777" w:rsidR="00C32EB7" w:rsidRPr="00C32EB7" w:rsidRDefault="00C32EB7" w:rsidP="00C32EB7">
      <w:pPr>
        <w:spacing w:line="480" w:lineRule="auto"/>
        <w:ind w:left="720"/>
        <w:jc w:val="both"/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  <w:r w:rsidRPr="00C32EB7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o</w:t>
      </w:r>
      <w:r w:rsidRPr="00C32EB7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ab/>
        <w:t>Context: Reddit forums</w:t>
      </w:r>
    </w:p>
    <w:p w14:paraId="1B4B666C" w14:textId="77777777" w:rsidR="00C32EB7" w:rsidRPr="00C32EB7" w:rsidRDefault="00C32EB7" w:rsidP="00C32EB7">
      <w:pPr>
        <w:spacing w:line="480" w:lineRule="auto"/>
        <w:jc w:val="both"/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  <w:r w:rsidRPr="00C32EB7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-</w:t>
      </w:r>
      <w:r w:rsidRPr="00C32EB7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ab/>
        <w:t xml:space="preserve">Question 4: Which </w:t>
      </w:r>
      <w:proofErr w:type="spellStart"/>
      <w:r w:rsidRPr="00C32EB7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softwares</w:t>
      </w:r>
      <w:proofErr w:type="spellEnd"/>
      <w:r w:rsidRPr="00C32EB7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 are used to apply NLP methods to answer opioid use-related research questions using Reddit data?</w:t>
      </w:r>
    </w:p>
    <w:p w14:paraId="36A4ECBD" w14:textId="77777777" w:rsidR="00C32EB7" w:rsidRPr="00C32EB7" w:rsidRDefault="00C32EB7" w:rsidP="00C32EB7">
      <w:pPr>
        <w:spacing w:line="480" w:lineRule="auto"/>
        <w:ind w:left="720"/>
        <w:jc w:val="both"/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  <w:r w:rsidRPr="00C32EB7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o</w:t>
      </w:r>
      <w:r w:rsidRPr="00C32EB7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ab/>
        <w:t>Population: People who use opioids</w:t>
      </w:r>
    </w:p>
    <w:p w14:paraId="701AEEA4" w14:textId="77777777" w:rsidR="00C32EB7" w:rsidRPr="00C32EB7" w:rsidRDefault="00C32EB7" w:rsidP="00C32EB7">
      <w:pPr>
        <w:spacing w:line="480" w:lineRule="auto"/>
        <w:ind w:left="720"/>
        <w:jc w:val="both"/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  <w:r w:rsidRPr="00C32EB7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o</w:t>
      </w:r>
      <w:r w:rsidRPr="00C32EB7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ab/>
        <w:t xml:space="preserve">Concept: </w:t>
      </w:r>
      <w:proofErr w:type="spellStart"/>
      <w:r w:rsidRPr="00C32EB7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Softwares</w:t>
      </w:r>
      <w:proofErr w:type="spellEnd"/>
      <w:r w:rsidRPr="00C32EB7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 used to apply natural language processing methods to answer opioid use-related research questions</w:t>
      </w:r>
    </w:p>
    <w:p w14:paraId="5441FD91" w14:textId="77777777" w:rsidR="00C32EB7" w:rsidRPr="00C32EB7" w:rsidRDefault="00C32EB7" w:rsidP="00C32EB7">
      <w:pPr>
        <w:spacing w:line="480" w:lineRule="auto"/>
        <w:ind w:left="720"/>
        <w:jc w:val="both"/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  <w:r w:rsidRPr="00C32EB7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lastRenderedPageBreak/>
        <w:t>o</w:t>
      </w:r>
      <w:r w:rsidRPr="00C32EB7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ab/>
        <w:t>Context: Reddit forums</w:t>
      </w:r>
    </w:p>
    <w:p w14:paraId="02A9846A" w14:textId="77777777" w:rsidR="00C32EB7" w:rsidRPr="00C32EB7" w:rsidRDefault="00C32EB7" w:rsidP="00C32EB7">
      <w:pPr>
        <w:spacing w:line="480" w:lineRule="auto"/>
        <w:jc w:val="both"/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  <w:r w:rsidRPr="00C32EB7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-</w:t>
      </w:r>
      <w:r w:rsidRPr="00C32EB7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ab/>
        <w:t xml:space="preserve">Question 5: What </w:t>
      </w:r>
      <w:proofErr w:type="gramStart"/>
      <w:r w:rsidRPr="00C32EB7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are</w:t>
      </w:r>
      <w:proofErr w:type="gramEnd"/>
      <w:r w:rsidRPr="00C32EB7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 the main opioid use-related studies’ limitations when using natural language processing methods in Reddit data?</w:t>
      </w:r>
    </w:p>
    <w:p w14:paraId="3C4976BA" w14:textId="77777777" w:rsidR="00C32EB7" w:rsidRPr="00C32EB7" w:rsidRDefault="00C32EB7" w:rsidP="00C32EB7">
      <w:pPr>
        <w:spacing w:line="480" w:lineRule="auto"/>
        <w:ind w:left="720"/>
        <w:jc w:val="both"/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  <w:r w:rsidRPr="00C32EB7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o</w:t>
      </w:r>
      <w:r w:rsidRPr="00C32EB7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ab/>
        <w:t>Population: People who use opioids</w:t>
      </w:r>
    </w:p>
    <w:p w14:paraId="695C9B75" w14:textId="77777777" w:rsidR="00C32EB7" w:rsidRPr="00C32EB7" w:rsidRDefault="00C32EB7" w:rsidP="00C32EB7">
      <w:pPr>
        <w:spacing w:line="480" w:lineRule="auto"/>
        <w:ind w:left="720"/>
        <w:jc w:val="both"/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  <w:r w:rsidRPr="00C32EB7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o</w:t>
      </w:r>
      <w:r w:rsidRPr="00C32EB7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ab/>
        <w:t>Concept: Opioid use-related studies’ limitations when using natural language processing methods</w:t>
      </w:r>
    </w:p>
    <w:p w14:paraId="20C4B8D7" w14:textId="77777777" w:rsidR="00C32EB7" w:rsidRPr="00C32EB7" w:rsidRDefault="00C32EB7" w:rsidP="00C32EB7">
      <w:pPr>
        <w:spacing w:line="480" w:lineRule="auto"/>
        <w:ind w:left="720"/>
        <w:jc w:val="both"/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  <w:r w:rsidRPr="00C32EB7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o</w:t>
      </w:r>
      <w:r w:rsidRPr="00C32EB7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ab/>
        <w:t>Context: Reddit forums</w:t>
      </w:r>
    </w:p>
    <w:p w14:paraId="1745D47A" w14:textId="77777777" w:rsidR="00F10FB7" w:rsidRDefault="00F10FB7"/>
    <w:sectPr w:rsidR="00F10FB7" w:rsidSect="00883B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EB7"/>
    <w:rsid w:val="000669B2"/>
    <w:rsid w:val="004465DC"/>
    <w:rsid w:val="004A1167"/>
    <w:rsid w:val="004A4A7D"/>
    <w:rsid w:val="005D28A1"/>
    <w:rsid w:val="00635C6E"/>
    <w:rsid w:val="00883BAC"/>
    <w:rsid w:val="008F2D85"/>
    <w:rsid w:val="00A80EF0"/>
    <w:rsid w:val="00AC2667"/>
    <w:rsid w:val="00BC7A7B"/>
    <w:rsid w:val="00C32EB7"/>
    <w:rsid w:val="00D62FEB"/>
    <w:rsid w:val="00D861EF"/>
    <w:rsid w:val="00F10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BB0EC"/>
  <w15:chartTrackingRefBased/>
  <w15:docId w15:val="{71B8B9A2-F195-1445-9E02-8DA4BA74F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2E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2E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2E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2E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2E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2EB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2EB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2EB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2EB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2E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2E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2E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2E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2E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2E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2E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2E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2E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2EB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2E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2EB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2E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2EB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2E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2E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2E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2E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2E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2EB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5</Words>
  <Characters>1400</Characters>
  <Application>Microsoft Office Word</Application>
  <DocSecurity>0</DocSecurity>
  <Lines>11</Lines>
  <Paragraphs>3</Paragraphs>
  <ScaleCrop>false</ScaleCrop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Almeida</dc:creator>
  <cp:keywords/>
  <dc:description/>
  <cp:lastModifiedBy>Alexandra Almeida</cp:lastModifiedBy>
  <cp:revision>1</cp:revision>
  <dcterms:created xsi:type="dcterms:W3CDTF">2024-06-01T21:30:00Z</dcterms:created>
  <dcterms:modified xsi:type="dcterms:W3CDTF">2024-06-01T21:31:00Z</dcterms:modified>
</cp:coreProperties>
</file>